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2AB1F" w14:textId="4B96E917" w:rsidR="00081490" w:rsidRPr="002F7E6A" w:rsidRDefault="004A57F7">
      <w:pPr>
        <w:rPr>
          <w:rFonts w:ascii="Times New Roman" w:hAnsi="Times New Roman" w:cs="Times New Roman"/>
          <w:sz w:val="22"/>
          <w:szCs w:val="22"/>
        </w:rPr>
      </w:pPr>
      <w:r w:rsidRPr="002F7E6A">
        <w:rPr>
          <w:rFonts w:ascii="Times New Roman" w:hAnsi="Times New Roman" w:cs="Times New Roman"/>
          <w:b/>
          <w:bCs/>
          <w:sz w:val="22"/>
          <w:szCs w:val="22"/>
        </w:rPr>
        <w:t>Table S2.</w:t>
      </w:r>
      <w:r w:rsidRPr="002F7E6A">
        <w:rPr>
          <w:rFonts w:ascii="Times New Roman" w:hAnsi="Times New Roman" w:cs="Times New Roman"/>
          <w:sz w:val="22"/>
          <w:szCs w:val="22"/>
        </w:rPr>
        <w:t xml:space="preserve"> </w:t>
      </w:r>
      <w:r w:rsidR="002F7E6A" w:rsidRPr="002F7E6A">
        <w:rPr>
          <w:rFonts w:ascii="Times New Roman" w:hAnsi="Times New Roman" w:cs="Times New Roman"/>
          <w:sz w:val="22"/>
          <w:szCs w:val="22"/>
        </w:rPr>
        <w:t xml:space="preserve">rRNA databases used to map clean </w:t>
      </w:r>
      <w:proofErr w:type="spellStart"/>
      <w:r w:rsidR="002F7E6A" w:rsidRPr="002F7E6A">
        <w:rPr>
          <w:rFonts w:ascii="Times New Roman" w:hAnsi="Times New Roman" w:cs="Times New Roman"/>
          <w:sz w:val="22"/>
          <w:szCs w:val="22"/>
        </w:rPr>
        <w:t>FasQC</w:t>
      </w:r>
      <w:proofErr w:type="spellEnd"/>
      <w:r w:rsidR="002F7E6A" w:rsidRPr="002F7E6A">
        <w:rPr>
          <w:rFonts w:ascii="Times New Roman" w:hAnsi="Times New Roman" w:cs="Times New Roman"/>
          <w:sz w:val="22"/>
          <w:szCs w:val="22"/>
        </w:rPr>
        <w:t xml:space="preserve"> into rRNA and non-rRNA</w:t>
      </w:r>
    </w:p>
    <w:p w14:paraId="561C7790" w14:textId="1D23C16E" w:rsidR="004A57F7" w:rsidRDefault="004A57F7"/>
    <w:tbl>
      <w:tblPr>
        <w:tblW w:w="96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41"/>
        <w:gridCol w:w="2041"/>
        <w:gridCol w:w="1910"/>
        <w:gridCol w:w="3625"/>
      </w:tblGrid>
      <w:tr w:rsidR="007376CC" w:rsidRPr="007376CC" w14:paraId="10F6F0CF" w14:textId="77777777" w:rsidTr="007376CC">
        <w:trPr>
          <w:trHeight w:val="326"/>
        </w:trPr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FADE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O"/>
              </w:rPr>
              <w:t>Databas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FA62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O"/>
              </w:rPr>
              <w:t>Domain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2C03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O"/>
              </w:rPr>
              <w:t>SU rRNA</w:t>
            </w:r>
          </w:p>
        </w:tc>
        <w:tc>
          <w:tcPr>
            <w:tcW w:w="3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4195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O"/>
              </w:rPr>
              <w:t>Reference</w:t>
            </w:r>
          </w:p>
        </w:tc>
      </w:tr>
      <w:tr w:rsidR="007376CC" w:rsidRPr="007376CC" w14:paraId="69BACC21" w14:textId="77777777" w:rsidTr="007376CC">
        <w:trPr>
          <w:trHeight w:val="326"/>
        </w:trPr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FC74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  <w:t>Rfam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E461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  <w:t>Eukaryota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28FD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  <w:t>5.8s</w:t>
            </w:r>
          </w:p>
        </w:tc>
        <w:tc>
          <w:tcPr>
            <w:tcW w:w="36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643F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  <w:t>rfam-5.8s-database-id98.fasta</w:t>
            </w:r>
          </w:p>
        </w:tc>
      </w:tr>
      <w:tr w:rsidR="007376CC" w:rsidRPr="007376CC" w14:paraId="50D0B805" w14:textId="77777777" w:rsidTr="007376CC">
        <w:trPr>
          <w:trHeight w:val="326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E3608F2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  <w:t>Rfam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A020887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  <w:t>Eukaryota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B0DE9FF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  <w:t>5s</w:t>
            </w:r>
          </w:p>
        </w:tc>
        <w:tc>
          <w:tcPr>
            <w:tcW w:w="3625" w:type="dxa"/>
            <w:shd w:val="clear" w:color="auto" w:fill="auto"/>
            <w:noWrap/>
            <w:vAlign w:val="bottom"/>
            <w:hideMark/>
          </w:tcPr>
          <w:p w14:paraId="5FD6DC5D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  <w:t>rfam-5s-database-id98.fasta</w:t>
            </w:r>
          </w:p>
        </w:tc>
      </w:tr>
      <w:tr w:rsidR="007376CC" w:rsidRPr="007376CC" w14:paraId="01C46108" w14:textId="77777777" w:rsidTr="007376CC">
        <w:trPr>
          <w:trHeight w:val="326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23088A8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  <w:t>SILVA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AF78400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  <w:t>Archaea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148FCE4B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  <w:t>16s</w:t>
            </w:r>
          </w:p>
        </w:tc>
        <w:tc>
          <w:tcPr>
            <w:tcW w:w="3625" w:type="dxa"/>
            <w:shd w:val="clear" w:color="auto" w:fill="auto"/>
            <w:noWrap/>
            <w:vAlign w:val="bottom"/>
            <w:hideMark/>
          </w:tcPr>
          <w:p w14:paraId="6BE9C200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  <w:t>silva-arc-16s-id95.fasta</w:t>
            </w:r>
          </w:p>
        </w:tc>
      </w:tr>
      <w:tr w:rsidR="007376CC" w:rsidRPr="007376CC" w14:paraId="4C314A62" w14:textId="77777777" w:rsidTr="007376CC">
        <w:trPr>
          <w:trHeight w:val="326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5CB1A17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  <w:t>SILVA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BB4C850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  <w:t>Archaea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1757B62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  <w:t>23s</w:t>
            </w:r>
          </w:p>
        </w:tc>
        <w:tc>
          <w:tcPr>
            <w:tcW w:w="3625" w:type="dxa"/>
            <w:shd w:val="clear" w:color="auto" w:fill="auto"/>
            <w:noWrap/>
            <w:vAlign w:val="bottom"/>
            <w:hideMark/>
          </w:tcPr>
          <w:p w14:paraId="330B1BAB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  <w:t>silva-arc-23s-id98.fasta</w:t>
            </w:r>
          </w:p>
        </w:tc>
      </w:tr>
      <w:tr w:rsidR="007376CC" w:rsidRPr="007376CC" w14:paraId="055EFFD8" w14:textId="77777777" w:rsidTr="007376CC">
        <w:trPr>
          <w:trHeight w:val="326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9FF7496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  <w:t>SILVA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8284FF1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  <w:t>Bacteria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3D8FCC42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  <w:t>16s</w:t>
            </w:r>
          </w:p>
        </w:tc>
        <w:tc>
          <w:tcPr>
            <w:tcW w:w="3625" w:type="dxa"/>
            <w:shd w:val="clear" w:color="auto" w:fill="auto"/>
            <w:noWrap/>
            <w:vAlign w:val="bottom"/>
            <w:hideMark/>
          </w:tcPr>
          <w:p w14:paraId="509BD59E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  <w:t>silva-bac-16s-id90.fasta</w:t>
            </w:r>
          </w:p>
        </w:tc>
      </w:tr>
      <w:tr w:rsidR="007376CC" w:rsidRPr="007376CC" w14:paraId="75101527" w14:textId="77777777" w:rsidTr="007376CC">
        <w:trPr>
          <w:trHeight w:val="326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889B519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  <w:t>SILVA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5F53954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  <w:t>Bacteria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6BA51CA9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  <w:t>23s</w:t>
            </w:r>
          </w:p>
        </w:tc>
        <w:tc>
          <w:tcPr>
            <w:tcW w:w="3625" w:type="dxa"/>
            <w:shd w:val="clear" w:color="auto" w:fill="auto"/>
            <w:noWrap/>
            <w:vAlign w:val="bottom"/>
            <w:hideMark/>
          </w:tcPr>
          <w:p w14:paraId="384974BC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  <w:t>silva-bac-23s-id98.fasta</w:t>
            </w:r>
          </w:p>
        </w:tc>
      </w:tr>
      <w:tr w:rsidR="007376CC" w:rsidRPr="007376CC" w14:paraId="79CE1E02" w14:textId="77777777" w:rsidTr="007376CC">
        <w:trPr>
          <w:trHeight w:val="326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508769A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  <w:t>SILVA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0BAA81F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  <w:t>Eukaryota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3D06D41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  <w:t>18s</w:t>
            </w:r>
          </w:p>
        </w:tc>
        <w:tc>
          <w:tcPr>
            <w:tcW w:w="3625" w:type="dxa"/>
            <w:shd w:val="clear" w:color="auto" w:fill="auto"/>
            <w:noWrap/>
            <w:vAlign w:val="bottom"/>
            <w:hideMark/>
          </w:tcPr>
          <w:p w14:paraId="6DFC0EBB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  <w:t>silva-euk-18s-id95.fasta</w:t>
            </w:r>
          </w:p>
        </w:tc>
      </w:tr>
      <w:tr w:rsidR="007376CC" w:rsidRPr="007376CC" w14:paraId="042EF82A" w14:textId="77777777" w:rsidTr="007376CC">
        <w:trPr>
          <w:trHeight w:val="326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3621927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  <w:t>SILVA</w:t>
            </w:r>
          </w:p>
        </w:tc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56BD2B3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  <w:t>Eukaryota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647ED54C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  <w:t>28s</w:t>
            </w:r>
          </w:p>
        </w:tc>
        <w:tc>
          <w:tcPr>
            <w:tcW w:w="3625" w:type="dxa"/>
            <w:shd w:val="clear" w:color="auto" w:fill="auto"/>
            <w:noWrap/>
            <w:vAlign w:val="bottom"/>
            <w:hideMark/>
          </w:tcPr>
          <w:p w14:paraId="70C9AE41" w14:textId="77777777" w:rsidR="007376CC" w:rsidRPr="007376CC" w:rsidRDefault="007376CC" w:rsidP="007376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</w:pPr>
            <w:r w:rsidRPr="00737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O"/>
              </w:rPr>
              <w:t>silva-euk-28s-id98.fasta</w:t>
            </w:r>
          </w:p>
        </w:tc>
      </w:tr>
    </w:tbl>
    <w:p w14:paraId="7FC064EF" w14:textId="77777777" w:rsidR="004A57F7" w:rsidRDefault="004A57F7"/>
    <w:sectPr w:rsidR="004A57F7" w:rsidSect="003F61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7F7"/>
    <w:rsid w:val="000613BC"/>
    <w:rsid w:val="00081490"/>
    <w:rsid w:val="002F7E6A"/>
    <w:rsid w:val="003F61FB"/>
    <w:rsid w:val="004A57F7"/>
    <w:rsid w:val="007376CC"/>
    <w:rsid w:val="00793F05"/>
    <w:rsid w:val="00F6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529B050"/>
  <w15:chartTrackingRefBased/>
  <w15:docId w15:val="{190306AC-346A-5D46-9AAD-F0ED1924E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6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 Rojas Cruz</dc:creator>
  <cp:keywords/>
  <dc:description/>
  <cp:lastModifiedBy>Alexis  Rojas Cruz</cp:lastModifiedBy>
  <cp:revision>1</cp:revision>
  <dcterms:created xsi:type="dcterms:W3CDTF">2022-03-31T17:53:00Z</dcterms:created>
  <dcterms:modified xsi:type="dcterms:W3CDTF">2022-03-31T20:59:00Z</dcterms:modified>
</cp:coreProperties>
</file>